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12" w:type="dxa"/>
        <w:tblInd w:w="93" w:type="dxa"/>
        <w:tblLook w:val="04A0" w:firstRow="1" w:lastRow="0" w:firstColumn="1" w:lastColumn="0" w:noHBand="0" w:noVBand="1"/>
      </w:tblPr>
      <w:tblGrid>
        <w:gridCol w:w="1733"/>
        <w:gridCol w:w="2940"/>
        <w:gridCol w:w="4589"/>
        <w:gridCol w:w="90"/>
        <w:gridCol w:w="90"/>
        <w:gridCol w:w="270"/>
      </w:tblGrid>
      <w:tr w:rsidR="00DD0DA0" w:rsidRPr="00CC5A21" w:rsidTr="00855BD4">
        <w:trPr>
          <w:trHeight w:val="345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FF37E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Variable Names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FF37E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 xml:space="preserve">Format 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FF37E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Description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id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39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rticipan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id</w:t>
            </w:r>
            <w:proofErr w:type="spellEnd"/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wsex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1="No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3="Yes"</w:t>
            </w:r>
          </w:p>
          <w:p w:rsidR="00DD0DA0" w:rsidRPr="00CC5A21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5039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ver sex with women  </w:t>
            </w:r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821FB1" w:rsidRDefault="00DD0DA0" w:rsidP="00F04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la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1="More than 3 months ago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2="Less than 3 months ago"</w:t>
            </w:r>
          </w:p>
          <w:p w:rsidR="00DD0DA0" w:rsidRPr="00CC5A21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5039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ex in previous 3 months </w:t>
            </w:r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821FB1" w:rsidRDefault="00DD0DA0" w:rsidP="00F04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vtimes_tim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D4" w:rsidRDefault="00855BD4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DD0DA0">
              <w:rPr>
                <w:rFonts w:ascii="Calibri" w:eastAsia="Times New Roman" w:hAnsi="Calibri" w:cs="Times New Roman"/>
                <w:color w:val="000000"/>
              </w:rPr>
              <w:t>="</w:t>
            </w:r>
            <w:r>
              <w:rPr>
                <w:rFonts w:ascii="Calibri" w:eastAsia="Times New Roman" w:hAnsi="Calibri" w:cs="Times New Roman"/>
                <w:color w:val="000000"/>
              </w:rPr>
              <w:t>Never</w:t>
            </w:r>
            <w:r w:rsidRPr="00DD0DA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D0DA0">
              <w:rPr>
                <w:rFonts w:ascii="Calibri" w:eastAsia="Times New Roman" w:hAnsi="Calibri" w:cs="Times New Roman"/>
                <w:color w:val="000000"/>
              </w:rPr>
              <w:t>"</w:t>
            </w:r>
          </w:p>
          <w:p w:rsidR="00DD0DA0" w:rsidRPr="00DD0DA0" w:rsidRDefault="00855BD4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DD0DA0" w:rsidRPr="00DD0DA0">
              <w:rPr>
                <w:rFonts w:ascii="Calibri" w:eastAsia="Times New Roman" w:hAnsi="Calibri" w:cs="Times New Roman"/>
                <w:color w:val="000000"/>
              </w:rPr>
              <w:t>="1-2 times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2="3 times and more"</w:t>
            </w:r>
          </w:p>
          <w:p w:rsidR="00DD0DA0" w:rsidRPr="00CC5A21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5039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#number of times tested HIV</w:t>
            </w:r>
          </w:p>
          <w:p w:rsidR="000B06EC" w:rsidRDefault="000B06EC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HIVTEST=1 th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times_times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=”never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:rsidR="00855BD4" w:rsidRPr="00CC5A21" w:rsidRDefault="00855BD4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tim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99 th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times_tim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missing </w:t>
            </w:r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l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1="Less than 1/2 year ago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2="6 months to a year ago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3="One year or longer ago"</w:t>
            </w:r>
          </w:p>
          <w:p w:rsidR="00DD0DA0" w:rsidRPr="00CC5A21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58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When was the last time that you got tested? </w:t>
            </w:r>
          </w:p>
          <w:p w:rsidR="00855BD4" w:rsidRPr="00CC5A21" w:rsidRDefault="00855BD4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te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1 then HIVLAST=missing </w:t>
            </w:r>
          </w:p>
        </w:tc>
        <w:tc>
          <w:tcPr>
            <w:tcW w:w="45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TRfi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438" w:rsidRPr="00964438" w:rsidRDefault="00964438" w:rsidP="009644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64438">
              <w:rPr>
                <w:rFonts w:ascii="Calibri" w:eastAsia="Times New Roman" w:hAnsi="Calibri" w:cs="Times New Roman"/>
                <w:color w:val="000000"/>
              </w:rPr>
              <w:t>1="Negative"</w:t>
            </w:r>
          </w:p>
          <w:p w:rsidR="00964438" w:rsidRPr="00964438" w:rsidRDefault="00964438" w:rsidP="009644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64438">
              <w:rPr>
                <w:rFonts w:ascii="Calibri" w:eastAsia="Times New Roman" w:hAnsi="Calibri" w:cs="Times New Roman"/>
                <w:color w:val="000000"/>
              </w:rPr>
              <w:t>2="Positive"</w:t>
            </w:r>
          </w:p>
          <w:p w:rsidR="00DD0DA0" w:rsidRPr="00DD0DA0" w:rsidRDefault="00964438" w:rsidP="009644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64438">
              <w:rPr>
                <w:rFonts w:ascii="Calibri" w:eastAsia="Times New Roman" w:hAnsi="Calibri" w:cs="Times New Roman"/>
                <w:color w:val="000000"/>
              </w:rPr>
              <w:t xml:space="preserve"> ;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DD0DA0" w:rsidRDefault="00964438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IV </w:t>
            </w:r>
            <w:r w:rsidR="000A60B8">
              <w:rPr>
                <w:rFonts w:ascii="Calibri" w:eastAsia="Times New Roman" w:hAnsi="Calibri" w:cs="Times New Roman"/>
                <w:color w:val="000000"/>
              </w:rPr>
              <w:t xml:space="preserve">test result on screening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teid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265 = "Kenya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266 = "Malawi"</w:t>
            </w:r>
          </w:p>
          <w:p w:rsid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267 = "Cape Town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268 = "Soweto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tudy site 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rived_a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rticipant age 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0DA0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_a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1="Age 18-20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2="Age 21-25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3="Age 26-44"</w:t>
            </w:r>
          </w:p>
          <w:p w:rsidR="00DD0DA0" w:rsidRPr="00DD0DA0" w:rsidRDefault="00DD0DA0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0DA0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DD0DA0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ticipant age group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DA0" w:rsidRPr="00CC5A21" w:rsidRDefault="00DD0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DB6068" w:rsidRDefault="00DB6068" w:rsidP="00F04537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lang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797F4A">
              <w:rPr>
                <w:rFonts w:ascii="Calibri" w:eastAsia="Times New Roman" w:hAnsi="Calibri" w:cs="Times New Roman"/>
                <w:color w:val="000000"/>
              </w:rPr>
              <w:t>exlastsex</w:t>
            </w:r>
            <w:r>
              <w:rPr>
                <w:rFonts w:ascii="Calibri" w:eastAsiaTheme="minorEastAsia" w:hAnsi="Calibri" w:cs="Times New Roman" w:hint="eastAsia"/>
                <w:color w:val="000000"/>
                <w:lang w:eastAsia="zh-CN"/>
              </w:rPr>
              <w:t>_</w:t>
            </w:r>
            <w:r>
              <w:rPr>
                <w:rFonts w:ascii="Calibri" w:eastAsiaTheme="minorEastAsia" w:hAnsi="Calibri" w:cs="Times New Roman"/>
                <w:color w:val="000000"/>
                <w:lang w:eastAsia="zh-CN"/>
              </w:rPr>
              <w:t>r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DB6068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No”</w:t>
            </w:r>
          </w:p>
          <w:p w:rsidR="00DB6068" w:rsidRPr="00DD0DA0" w:rsidRDefault="00DB6068" w:rsidP="00DD0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Yes”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797F4A" w:rsidRDefault="00DB6068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ad sex with women in last 3 months? </w:t>
            </w:r>
          </w:p>
          <w:p w:rsidR="00855BD4" w:rsidRDefault="00855BD4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1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sexlastse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1 th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sex_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=1;</w:t>
            </w:r>
          </w:p>
          <w:p w:rsidR="00855BD4" w:rsidRDefault="00855BD4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se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2,3 th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sex_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=2;</w:t>
            </w:r>
          </w:p>
          <w:p w:rsidR="00855BD4" w:rsidRDefault="00855BD4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SEXLASTSEX=99 th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sex_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=missing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type_a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1 = "Having had anal sex in previous 3 months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0 = "Non-anal in previous 3 months"</w:t>
            </w:r>
          </w:p>
          <w:p w:rsidR="00797F4A" w:rsidRPr="00DD0DA0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 xml:space="preserve"> ;</w:t>
            </w:r>
          </w:p>
        </w:tc>
        <w:tc>
          <w:tcPr>
            <w:tcW w:w="4769" w:type="dxa"/>
            <w:gridSpan w:val="3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55BD4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al sex with men in previous 3 months</w:t>
            </w:r>
            <w:r w:rsidR="00855BD4">
              <w:rPr>
                <w:rFonts w:ascii="Calibri" w:eastAsia="Times New Roman" w:hAnsi="Calibri" w:cs="Times New Roman"/>
                <w:color w:val="000000"/>
              </w:rPr>
              <w:t>?</w:t>
            </w:r>
          </w:p>
          <w:p w:rsidR="00855BD4" w:rsidRDefault="00855BD4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1 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se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2 th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type_a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0; </w:t>
            </w:r>
          </w:p>
          <w:p w:rsidR="002A7DA0" w:rsidRPr="00855BD4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l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lasttype_a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sexlasttype_3; </w:t>
            </w:r>
          </w:p>
        </w:tc>
        <w:tc>
          <w:tcPr>
            <w:tcW w:w="27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DB6068" w:rsidRDefault="00797F4A" w:rsidP="00F04537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lang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reslt</w:t>
            </w:r>
            <w:r w:rsidR="00DB6068">
              <w:rPr>
                <w:rFonts w:ascii="Calibri" w:eastAsia="Times New Roman" w:hAnsi="Calibri" w:cs="Times New Roman"/>
                <w:color w:val="000000"/>
              </w:rPr>
              <w:t>_r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6068" w:rsidRDefault="00DB6068" w:rsidP="00DB6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068">
              <w:rPr>
                <w:rFonts w:ascii="Calibri" w:eastAsia="Times New Roman" w:hAnsi="Calibri" w:cs="Times New Roman"/>
                <w:color w:val="000000"/>
              </w:rPr>
              <w:t>1="Positive"</w:t>
            </w:r>
          </w:p>
          <w:p w:rsidR="00DB6068" w:rsidRPr="00DB6068" w:rsidRDefault="00DB6068" w:rsidP="00DB6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068">
              <w:rPr>
                <w:rFonts w:ascii="Calibri" w:eastAsia="Times New Roman" w:hAnsi="Calibri" w:cs="Times New Roman"/>
                <w:color w:val="000000"/>
              </w:rPr>
              <w:t>2="Negative"</w:t>
            </w:r>
          </w:p>
          <w:p w:rsidR="00DB6068" w:rsidRPr="00DB6068" w:rsidRDefault="00DB6068" w:rsidP="00DB6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068">
              <w:rPr>
                <w:rFonts w:ascii="Calibri" w:eastAsia="Times New Roman" w:hAnsi="Calibri" w:cs="Times New Roman"/>
                <w:color w:val="000000"/>
              </w:rPr>
              <w:t>3="Don't know/no answer"</w:t>
            </w:r>
          </w:p>
          <w:p w:rsidR="00797F4A" w:rsidRPr="00797F4A" w:rsidRDefault="00DB6068" w:rsidP="00DB6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DB6068">
              <w:rPr>
                <w:rFonts w:ascii="Calibri" w:eastAsia="Times New Roman" w:hAnsi="Calibri" w:cs="Times New Roman"/>
                <w:color w:val="000000"/>
              </w:rPr>
              <w:t>="Not applicable"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lf-reported outcome of last HIV test</w:t>
            </w:r>
          </w:p>
          <w:p w:rsidR="002A7DA0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HIVTEST=2, 99 th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reslt_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4; </w:t>
            </w:r>
          </w:p>
          <w:p w:rsidR="002A7DA0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lse i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resl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 3, 99 th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reslt_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=3;</w:t>
            </w:r>
          </w:p>
          <w:p w:rsidR="002A7DA0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l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relst_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resl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 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sthist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1="Less than 1/2 year ago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2="6 months to a year ago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797F4A">
              <w:rPr>
                <w:rFonts w:ascii="Calibri" w:eastAsia="Times New Roman" w:hAnsi="Calibri" w:cs="Times New Roman"/>
                <w:color w:val="000000"/>
              </w:rPr>
              <w:t>="One year or longer ago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lastRenderedPageBreak/>
              <w:t>4="Never tested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esting history </w:t>
            </w:r>
          </w:p>
          <w:p w:rsidR="002A7DA0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te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2 th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sthi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=4;</w:t>
            </w:r>
          </w:p>
          <w:p w:rsidR="002A7DA0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l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sthi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vl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ender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1 = "Transgender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0 = "Male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ender identification </w:t>
            </w:r>
          </w:p>
          <w:p w:rsidR="002A7DA0" w:rsidRPr="002A7DA0" w:rsidRDefault="002A7DA0" w:rsidP="002A7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demgender_2=1 or demgender_3=1 or demgender_4_test in </w:t>
            </w:r>
            <w:r w:rsidRPr="002A7DA0">
              <w:rPr>
                <w:rFonts w:ascii="Calibri" w:eastAsia="Times New Roman" w:hAnsi="Calibri" w:cs="Times New Roman"/>
                <w:color w:val="000000"/>
              </w:rPr>
              <w:t>("Transsexual" "</w:t>
            </w:r>
            <w:proofErr w:type="spellStart"/>
            <w:r w:rsidRPr="002A7DA0">
              <w:rPr>
                <w:rFonts w:ascii="Calibri" w:eastAsia="Times New Roman" w:hAnsi="Calibri" w:cs="Times New Roman"/>
                <w:color w:val="000000"/>
              </w:rPr>
              <w:t>Transvert</w:t>
            </w:r>
            <w:proofErr w:type="spellEnd"/>
            <w:r w:rsidRPr="002A7DA0">
              <w:rPr>
                <w:rFonts w:ascii="Calibri" w:eastAsia="Times New Roman" w:hAnsi="Calibri" w:cs="Times New Roman"/>
                <w:color w:val="000000"/>
              </w:rPr>
              <w:t>" "</w:t>
            </w:r>
            <w:proofErr w:type="spellStart"/>
            <w:r w:rsidRPr="002A7DA0">
              <w:rPr>
                <w:rFonts w:ascii="Calibri" w:eastAsia="Times New Roman" w:hAnsi="Calibri" w:cs="Times New Roman"/>
                <w:color w:val="000000"/>
              </w:rPr>
              <w:t>Tranverstite</w:t>
            </w:r>
            <w:proofErr w:type="spellEnd"/>
            <w:r w:rsidRPr="002A7DA0">
              <w:rPr>
                <w:rFonts w:ascii="Calibri" w:eastAsia="Times New Roman" w:hAnsi="Calibri" w:cs="Times New Roman"/>
                <w:color w:val="000000"/>
              </w:rPr>
              <w:t>" "partly male, partly female") then Gender=1;</w:t>
            </w:r>
          </w:p>
          <w:p w:rsidR="002A7DA0" w:rsidRDefault="002A7DA0" w:rsidP="002A7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7DA0">
              <w:rPr>
                <w:rFonts w:ascii="Calibri" w:eastAsia="Times New Roman" w:hAnsi="Calibri" w:cs="Times New Roman"/>
                <w:color w:val="000000"/>
              </w:rPr>
              <w:t>else Gender=0;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untry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0="No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1="Yes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mmigrant </w:t>
            </w:r>
          </w:p>
          <w:p w:rsidR="002A7DA0" w:rsidRPr="002A7DA0" w:rsidRDefault="002A7DA0" w:rsidP="002A7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7DA0"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 w:rsidRPr="002A7DA0">
              <w:rPr>
                <w:rFonts w:ascii="Calibri" w:eastAsia="Times New Roman" w:hAnsi="Calibri" w:cs="Times New Roman"/>
                <w:color w:val="000000"/>
              </w:rPr>
              <w:t>DEMcountry</w:t>
            </w:r>
            <w:proofErr w:type="spellEnd"/>
            <w:r w:rsidRPr="002A7DA0">
              <w:rPr>
                <w:rFonts w:ascii="Calibri" w:eastAsia="Times New Roman" w:hAnsi="Calibri" w:cs="Times New Roman"/>
                <w:color w:val="000000"/>
              </w:rPr>
              <w:t xml:space="preserve">=3 &amp; </w:t>
            </w:r>
            <w:proofErr w:type="spellStart"/>
            <w:r w:rsidRPr="002A7DA0">
              <w:rPr>
                <w:rFonts w:ascii="Calibri" w:eastAsia="Times New Roman" w:hAnsi="Calibri" w:cs="Times New Roman"/>
                <w:color w:val="000000"/>
              </w:rPr>
              <w:t>siteid</w:t>
            </w:r>
            <w:proofErr w:type="spellEnd"/>
            <w:r w:rsidRPr="002A7DA0">
              <w:rPr>
                <w:rFonts w:ascii="Calibri" w:eastAsia="Times New Roman" w:hAnsi="Calibri" w:cs="Times New Roman"/>
                <w:color w:val="000000"/>
              </w:rPr>
              <w:t>=268 then country=0;</w:t>
            </w:r>
          </w:p>
          <w:p w:rsidR="002A7DA0" w:rsidRPr="002A7DA0" w:rsidRDefault="002A7DA0" w:rsidP="002A7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7DA0">
              <w:rPr>
                <w:rFonts w:ascii="Calibri" w:eastAsia="Times New Roman" w:hAnsi="Calibri" w:cs="Times New Roman"/>
                <w:color w:val="000000"/>
              </w:rPr>
              <w:t xml:space="preserve">else if </w:t>
            </w:r>
            <w:proofErr w:type="spellStart"/>
            <w:r w:rsidRPr="002A7DA0">
              <w:rPr>
                <w:rFonts w:ascii="Calibri" w:eastAsia="Times New Roman" w:hAnsi="Calibri" w:cs="Times New Roman"/>
                <w:color w:val="000000"/>
              </w:rPr>
              <w:t>DEMcountry</w:t>
            </w:r>
            <w:proofErr w:type="spellEnd"/>
            <w:r w:rsidRPr="002A7DA0">
              <w:rPr>
                <w:rFonts w:ascii="Calibri" w:eastAsia="Times New Roman" w:hAnsi="Calibri" w:cs="Times New Roman"/>
                <w:color w:val="000000"/>
              </w:rPr>
              <w:t>=siteid-264 then country=0;</w:t>
            </w:r>
          </w:p>
          <w:p w:rsidR="002A7DA0" w:rsidRDefault="002A7DA0" w:rsidP="002A7D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7DA0">
              <w:rPr>
                <w:rFonts w:ascii="Calibri" w:eastAsia="Times New Roman" w:hAnsi="Calibri" w:cs="Times New Roman"/>
                <w:color w:val="000000"/>
              </w:rPr>
              <w:t xml:space="preserve">else if </w:t>
            </w:r>
            <w:proofErr w:type="spellStart"/>
            <w:r w:rsidRPr="002A7DA0">
              <w:rPr>
                <w:rFonts w:ascii="Calibri" w:eastAsia="Times New Roman" w:hAnsi="Calibri" w:cs="Times New Roman"/>
                <w:color w:val="000000"/>
              </w:rPr>
              <w:t>DEMcountry</w:t>
            </w:r>
            <w:proofErr w:type="spellEnd"/>
            <w:r w:rsidRPr="002A7DA0">
              <w:rPr>
                <w:rFonts w:ascii="Calibri" w:eastAsia="Times New Roman" w:hAnsi="Calibri" w:cs="Times New Roman"/>
                <w:color w:val="000000"/>
              </w:rPr>
              <w:t xml:space="preserve"> &gt; 0 then country=1;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IVtest2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0="No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1="Yes"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7F4A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ver tested HIV </w:t>
            </w:r>
          </w:p>
          <w:p w:rsidR="002A7DA0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7DA0">
              <w:rPr>
                <w:rFonts w:ascii="Calibri" w:eastAsia="Times New Roman" w:hAnsi="Calibri" w:cs="Times New Roman"/>
                <w:color w:val="000000"/>
              </w:rPr>
              <w:t>hivtest2=2-hivtest;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v_u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 “ARV not tested”</w:t>
            </w:r>
          </w:p>
          <w:p w:rsid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ARV tested”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797F4A" w:rsidRDefault="005302F7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ested ARV from LC 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F4A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ware_l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 “newly diagnosed”</w:t>
            </w:r>
          </w:p>
          <w:p w:rsidR="00797F4A" w:rsidRPr="00797F4A" w:rsidRDefault="00797F4A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not newly diagnosed”</w:t>
            </w: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2A7DA0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ewly diagnosis status </w:t>
            </w:r>
          </w:p>
          <w:p w:rsidR="00797F4A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7DA0"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 w:rsidRPr="002A7DA0">
              <w:rPr>
                <w:rFonts w:ascii="Calibri" w:eastAsia="Times New Roman" w:hAnsi="Calibri" w:cs="Times New Roman"/>
                <w:color w:val="000000"/>
              </w:rPr>
              <w:t>arv_use</w:t>
            </w:r>
            <w:proofErr w:type="spellEnd"/>
            <w:r w:rsidRPr="002A7DA0">
              <w:rPr>
                <w:rFonts w:ascii="Calibri" w:eastAsia="Times New Roman" w:hAnsi="Calibri" w:cs="Times New Roman"/>
                <w:color w:val="000000"/>
              </w:rPr>
              <w:t xml:space="preserve">=1 or hivreslt2=1 then </w:t>
            </w:r>
            <w:proofErr w:type="spellStart"/>
            <w:r w:rsidRPr="002A7DA0">
              <w:rPr>
                <w:rFonts w:ascii="Calibri" w:eastAsia="Times New Roman" w:hAnsi="Calibri" w:cs="Times New Roman"/>
                <w:color w:val="000000"/>
              </w:rPr>
              <w:t>aware_lc</w:t>
            </w:r>
            <w:proofErr w:type="spellEnd"/>
            <w:r w:rsidRPr="002A7DA0">
              <w:rPr>
                <w:rFonts w:ascii="Calibri" w:eastAsia="Times New Roman" w:hAnsi="Calibri" w:cs="Times New Roman"/>
                <w:color w:val="000000"/>
              </w:rPr>
              <w:t>=1;</w:t>
            </w:r>
          </w:p>
          <w:p w:rsidR="002A7DA0" w:rsidRDefault="002A7DA0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l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ware_l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0; </w:t>
            </w:r>
            <w:bookmarkStart w:id="0" w:name="_GoBack"/>
            <w:bookmarkEnd w:id="0"/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F4A" w:rsidRPr="00CC5A21" w:rsidRDefault="00797F4A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F3A59" w:rsidRPr="00CC5A21" w:rsidTr="00855BD4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3A59" w:rsidRDefault="005F3A59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xclude_ana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3A59" w:rsidRDefault="005F3A59" w:rsidP="00797F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7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5F3A59" w:rsidRDefault="00DB6068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xclude_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=1 need to be exclude for certain analysis. 5 men who repor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pri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IV test but had ARVs detected were excluded from this analysis because TESTING HISTORY and TESTING FREQUENCY were not known from these MSM.  </w:t>
            </w:r>
          </w:p>
        </w:tc>
        <w:tc>
          <w:tcPr>
            <w:tcW w:w="36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3A59" w:rsidRPr="00CC5A21" w:rsidRDefault="005F3A59" w:rsidP="00F04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4900F3" w:rsidRDefault="004900F3"/>
    <w:sectPr w:rsidR="00490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DA0"/>
    <w:rsid w:val="000A60B8"/>
    <w:rsid w:val="000B06EC"/>
    <w:rsid w:val="002A7DA0"/>
    <w:rsid w:val="004900F3"/>
    <w:rsid w:val="005302F7"/>
    <w:rsid w:val="005F3A59"/>
    <w:rsid w:val="00621A59"/>
    <w:rsid w:val="00797F4A"/>
    <w:rsid w:val="00855BD4"/>
    <w:rsid w:val="00964438"/>
    <w:rsid w:val="00DB6068"/>
    <w:rsid w:val="00DD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16401"/>
  <w15:chartTrackingRefBased/>
  <w15:docId w15:val="{ABB9BC4A-8DFC-491B-94C4-F2DBBAB9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DA0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Amber</dc:creator>
  <cp:keywords/>
  <dc:description/>
  <cp:lastModifiedBy>Guo, Amber</cp:lastModifiedBy>
  <cp:revision>6</cp:revision>
  <dcterms:created xsi:type="dcterms:W3CDTF">2019-04-10T21:12:00Z</dcterms:created>
  <dcterms:modified xsi:type="dcterms:W3CDTF">2019-04-11T21:11:00Z</dcterms:modified>
</cp:coreProperties>
</file>